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2. Distribution of functional categories identified in the partial transcriptome of common carp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70" w:type="dxa"/>
        <w:jc w:val="left"/>
        <w:tblInd w:w="11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800"/>
        <w:gridCol w:w="603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Frequenc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Gene Ontology ID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Gene ontology descrip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63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ucleu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0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embran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2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TP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6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ntracellula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1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electron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67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NA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0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ntegral to membran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3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tructural constituent of ribosom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4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4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ibosom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0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olysis and peptidoly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35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egulation of transcription, DNA-dependen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0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lcium ion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46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amino acid phosphoryl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7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extracellula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48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electron transporte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67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ucleic acid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18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-protein coupled receptor protein signaling pathwa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7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zinc ion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67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k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2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TP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158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hodopsin-like recep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oxidoreduct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0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cription fac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2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talytic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2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porte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003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eme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19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tructural molecul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6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on-transporting two-sector ATPase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598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TP synthesis coupled proton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693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ydrogen-transporting ATP synthase activity, rotational mechan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696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ydrogen-transporting ATPase activity, rotational mechan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46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modific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48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ubiquitin cycl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ubiquitin-dependent protein ca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09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lycoly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29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ypsin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45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fol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24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ntracellular signaling cascad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67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serine/threonine k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95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mmune respons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12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ytochrome-c ox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26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mall GTPase mediated signal transduc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4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ubiquitin conjugating enzym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17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ormon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17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endopept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3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asome core complex (sensu Eukarya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5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olecular_function unknow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2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NA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97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rbohydrate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16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ignal transduc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7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ctin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2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ugar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7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ignal transduce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33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ucleosome assembl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0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icrotubule-based movemen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7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icrotubul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19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ysteine-type endopept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47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amino acid dephosphoryl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6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erine-type endopeptidase inhibi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8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ntracellular protein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078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ucleosom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5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ytoskelet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4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lation initiation fac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00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hemokin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ytopla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8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lipid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15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ell adhes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4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lational initi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298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egulation of apopto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4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e-mRNA splicing fac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mall nucleolar ribonucleoprotein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99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cyl-CoA dehydroge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78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ydrol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5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haperon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6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endopeptidase inhibi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08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rowth fac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2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etalloendopept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18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rboxypeptidase A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20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tructural constituent of cytoskelet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30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k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687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etal ion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8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endoplasmic reticulu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567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oxygen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7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extracellular matri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7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o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0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opper ion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00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hromosome organization and biogenesis (sensu Eukarya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4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lational elong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7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ecep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6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ysteine protease inhibi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4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lcium-dependent phospholipid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7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sphoprotein phosphat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7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-tyrosine k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00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TP-binding cassette (ABC) transporte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77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ferase activity, transferring phosphorus-containing group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tion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4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itochondrial membran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0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ytoskeleton organization and biogen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16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ell-matrix adhes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35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crip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ubiquinol-cytochrome-c reduct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62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lipid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28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NA repai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3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etallopept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on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7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membrane receptor protein tyrosine k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72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tyrosine phosphat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6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lipid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97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esponse to oxidative stres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9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NA-directed RNA polymer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60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target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7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-methyltransfer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30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NA methyl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26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NA replic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60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visual percep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05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4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ulfotransfer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2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ubiquitin thiolester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8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elic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56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transporte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4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lation elongation fac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990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domain specific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215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lipoprotein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9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ferric iron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7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ron ion homeosta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09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icarboxylic acid cycl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4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itochondrial inner membran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74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yruvate k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007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egulation of cell cycl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3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ysteine-type pept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27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evelopmen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30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ntegrin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itochondr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562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ctin cytoskelet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19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spartic-type endopept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3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NA recombin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62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spholipase A2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04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lipid ca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016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wo-component signal transduction system (phosphorelay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3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ept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70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AP k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8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ctin filamen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00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etal ion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0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teroid hormone recep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otassium ion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NA lig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4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NA aminoacylation for protein transl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16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membrane receptor protein tyrosine kinase signaling pathwa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93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-protein coupled recep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5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enzyme inhibi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3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ADH dehydrogenase (ubiquinone)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1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itochondrial electron transport, NADH to ubiquinon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503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48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uscle fibe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566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TPase activity, coupled to transmembrane movement of ions, phosphorylative mechan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3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eterotrimeric G-protein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60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lutathione perox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078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hromati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49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terol carrie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15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ell communic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58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ysiological proces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09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NA-dependent ATP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30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voltage-dependent ion-selective channel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nion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4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itochondrial outer membran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1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itochondrial electron transport, ubiquinol to cytochrome c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9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etalloendopeptidase inhibi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7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icrotubule associated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8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ignal recognition particl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7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6-phosphofructok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94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6-phosphofructokinase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32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eurotransmitter:sodium symporte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3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eurotransmitter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8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ntegral to plasma membran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15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omophilic cell adhes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08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uanyl-nucleotide exchange fac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68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amaged DNA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92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ight junc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02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TP-dependent helic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2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on channel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4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cyltransfer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35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cription initi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19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epsin A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3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fructose-bisphosphate aldol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9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eukaryotic initiation factor 4E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94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egative regulation of translational initi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0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ron ion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mino acid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75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TP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cription coactiva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75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ferase activity, transferring hexosyl group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63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sphopyruvate hydrat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00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sphopyruvate hydratase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9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olgi apparatu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65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oxidoreductase activity, acting on NADH or NADPH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6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ntramolecular transferase activity, phosphotransferas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6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oxidoreductase activity, acting on the CH-OH group of donors, NAD or NADP as accepto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6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L-serine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55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ucleoside-diphosphate k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18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TP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22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UTP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24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TP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6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lyceraldehyde-3-phosphate dehydrogenase (phosphorylating)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4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itochondrial electron transport chai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02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lcohol dehydrogenase activity, zinc-dependen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8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ntermediate filamen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60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-nucleus im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73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one-carbon compound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14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nterleukin-1 receptor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5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yosi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9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exok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000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rowth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66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cription factor TFIID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63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fatty acid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545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transloc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20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extracellular matrix structural constituen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8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ollage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64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sphoryl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38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rrie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7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icrotubule mo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0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icrotubule-based proces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6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alate dehydroge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45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L-lactate dehydroge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4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ubiquitin-protein lig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6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yrophosphat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04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ell cycl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35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ugar porte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40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sphoenolpyruvate-dependent sugar phosphotransferase syste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sphate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48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am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24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voltage-gated potassium channel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07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voltage-gated potassium channel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74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fer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94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ositive regulation of transcrip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2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lathrin vesicle coa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5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ell differenti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53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asome activa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53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asome activator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0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NA polymerase II transcription fac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36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cription initiation from Pol II promote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66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cription factor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55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lpha-amyl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23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extracellular ligand-gated ion channel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44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egulation of translational initi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32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tion transporte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5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uscle developmen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60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erox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0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arcoglycan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04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ctin filament polymeriz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47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alic enzym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10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alate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00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fructose 2,6-bisphosphate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5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eukaryotic translation elongation factor 1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49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onooxyge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0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hyroxine 5'-deiod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07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ornithine decarboxylase inhibi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3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yptophan 2,3-dioxyge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6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yptophan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2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ly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0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uperoxide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03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ctin cytoskeleton organization and biogen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9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F-actin capping protein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7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eroxisom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2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ron ion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0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iose-phosphate isomer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ydrolase activity, acting on acid anhydrides, catalyzing transmembrane movement of substanc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47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ntracellular transporte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006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cyl-CoA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68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hromatin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33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hromatin assembly/disassembl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43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elenium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814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eptide cross-link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92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TP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678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icrotubule polymeriz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29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ubuli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09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luconeogen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528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onnexon channel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9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onnexon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97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egative regulation of nucleoside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7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eroxisomal membran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2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opper ion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308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egulation of GTP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5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somer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49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teroid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4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lucose-6-phosphate 1-dehydroge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00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lucose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83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egulation of actin filament polymeriz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75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ormone mediated signal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lmodulin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46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lactoylglutathione ly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28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ubtil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9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ematopoietin/interferon-class (D200-domain) cytokine recep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6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lycerol-3-phosphate dehydrogenase (NAD+)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07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lycerol-3-phosphate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33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lycerol-3-phosphate dehydrogenase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28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ubiquinol-cytochrome-c reductase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8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ER to Golgi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77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sphotransferase activity, alcohol group as accepto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63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uclear membran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60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phosphatase type 2A regula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015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phosphatase type 2A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7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lycine hydroxymethyltransfer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4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lycine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6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L-serine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ydrolase activity, acting on carbon-nitrogen (but not peptide) bonds, in cyclic amidin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5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nositol-3-phosphate synth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0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yo-inositol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65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spholipid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37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ialyltransfer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48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amino acid glycosyl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99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cid phosphat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ydrolase activity, acting on carbon-nitrogen (but not peptide) bond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0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itrogen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18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rboxypept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687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etal ion transporte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43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sphoinositide phospholipase C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lcium ion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62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-mitochondrial target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9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eme oxygenase (decyclizing)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78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eme oxid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2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ostsynaptic membran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7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ligand-dependent nuclear recep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00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epidermal growth factor recep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60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kinase CK2 regula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95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kinase CK2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082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ce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230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omoiotherm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082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esponse to freez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3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etalloexopept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2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ouble-stranded RNA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69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sp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55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ydrolase activity, hydrolyzing O-glycosyl compound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30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1-phosphatidylinositol-4-phosphate 5-k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3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sphoryl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005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-nucleus import, dock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64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uclear por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5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itochondrial matri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2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opomyosin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74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AD(P) transhydroge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07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romatic amino acid family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707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ubulin-specific chaperon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0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haperonin-mediated tubulin fol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06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hitin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03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hitin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05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rbohydrate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78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opper, zinc superoxide dismut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99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cyl-CoA ox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63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fatty acid beta-oxid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22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ldol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79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hymidylate k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23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TDP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23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TTP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17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minopept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59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veolar membran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5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ancreatic ribonucle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4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urate ox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14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urine base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7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-alanyl-D-alanine endopept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3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asome regulatory particle (sensu Eukarya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4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omogentisate 1,2-dioxyge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5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enylalanine ca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7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yrosine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60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esponse to biotic stimulu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08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rbonate dehydrat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6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ca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16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umor necrosis factor receptor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6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sphoenolpyruvate carboxyk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3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lipid transporte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5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icotinate phosphoribosyltransfer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936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yridine nucleotide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3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carrie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95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nflammatory respons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53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stacin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608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UTP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27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NA replication initi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00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ignal pept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503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disulfide oxidoreduct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28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eriplasmic space (sensu Gram-negative Bacteria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36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RNA process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14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ihydrofolate reduct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4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lycine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16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ucleotide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4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itochondrial inner membrane presequence translocase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53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opper chaperon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5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itochondrial intermembrane spac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52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cription regula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0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denosylhomocyste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5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lutam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4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lutamine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53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ex determin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78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uperoxide dismut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60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totransduc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40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athogen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0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denylosuccinate synth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16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urine nucleotide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500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ubiquinol-cytochrome-c reductase complex (sensu Eukarya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7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serine/threonine phosphat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8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serine/threonine phosphatase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9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NA ligase (ATP)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8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-amino-acid ox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04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cavenger recep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3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prenyltransfer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834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amino acid prenyl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63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fatty acid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69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yclin-dependent protein k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257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sphoric ester hydrol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09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tal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9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NA topoisomerase (ATP-hydrolyzing)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25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NA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26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NA topological chang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76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tosynthesis light harvest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017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3'-5'-exoribonucle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39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NA process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0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olgi cis-fac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698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dimerization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9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popto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13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ucleobase, nucleoside, nucleotide and nucleic acid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05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Wnt receptor signaling pathwa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15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nsulin receptor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4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yalurononglucosamin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3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norganic phosphate transporte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09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as GTPase activa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42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nositol/phosphatidylinositol k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03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ldose 1-epimer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0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alactose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39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RNA process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-methionine-S-oxide reduct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803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ofactor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2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ouble-stranded RNA adenosine deam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47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ethionine adenosyltransfer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2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mmonia lig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56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criptional activa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92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sphatase activa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47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almitoyl-(protein) hydrol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6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lysosom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37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opper ion transporte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09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ho GDP-dissociation inhibi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67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cription factor TFIIF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6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extracellular spac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19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lpain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74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ydroxymethyl-, formyl- and related transfer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65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orphobilinogen synth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78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eme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62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spholipase C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4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lucose-6-phosphate isomer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4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lycine ca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96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lycine cleavage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4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itochondrial outer membrane translocase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39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odium/potassium-exchanging ATP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odium ion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9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endocyto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09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ytoskeletal protein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86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ortical actin cytoskeleton organization and biogen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24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voltage-gated calcium channel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6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sphoglycerate k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ell growth and/or maintenanc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60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flotillin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5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glutamate-ammonia lig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39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itrogen fix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4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ydroxymethylglutaryl-CoA reductase (NADPH)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4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rbon-sulfur ly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59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eurotransmitter recep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06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etabotropic glutamate, GABA-B-like recep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95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AD(P)H dehydrogenase (quinone)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27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efoldin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35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NA elong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lcium ion storag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34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hromatin silenc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67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hromatin silencing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2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formate-tetrahydrofolate lig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39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folic acid and derivative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010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uccinate dehydroge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18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erine carboxypept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63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sphoribosylaminoimidazole carboxyl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18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'de novo' IMP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3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sphoribosylaminoimidazole carboxylase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73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utrient reservoi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74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-acetylmuramoyl-L-alanine am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25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eptidoglycan ca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6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hosphogluconate dehydrogenase (decarboxylating)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09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entose-phosphate shun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29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almitoyl-CoA hydrol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29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mismatch repai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0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denosylmethionine decarboxyl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9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permine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9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permidine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36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cription from Pol II promote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66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NA-directed RNA polymerase II, core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503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isulfide oxidoreduct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74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ibonucleoside-diphosphate reduct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97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ibonucleoside-diphosphate reductase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24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voltage-gated chloride channel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hloride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44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egulation of transcrip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5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itric-oxide synth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0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itric oxide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18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europeptide hormon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75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ansferase activity, transferring glycosyl group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26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ell-cell signal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53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ntein-mediated protein splic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53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odium-dependent phosphate transporte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53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eoxyribonucle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30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NA ca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12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ytokin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18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eurohypophyseal hormon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95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cute-phase respons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79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hymidylate synth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23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TMP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45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O-sialoglycoprotein endopeptid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33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NA polymerase processivity fac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27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egulation of DNA replicatio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66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elta-DNA polymerase cofactor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65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olynucleotide adenylyltransfer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3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ein tyrosine/serine/threonine phosphat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004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tRNA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24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calcium channel regula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203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ATPase inhibi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5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eukaryotic translation initiation factor 2B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9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NA photoly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4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uracil DNA N-glycosyl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52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exonucle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7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O-methyltransfer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ositive transcription elongation fact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08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-acetyltransfer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66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uclear origin of replication recognition complex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37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biotin bind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04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ibosome biogen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24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inward rectifier potassium channel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4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hydroxymethylglutaryl-CoA ly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1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nucleoside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728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permatogen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44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3-hydroxyisobutyrate dehydroge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7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valine metabolis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599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roton transport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3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ubiquitin activating enzym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6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RP-dependent cotranslational membrane target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923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eamin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16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purine ribonucleoside monophosphate biosynthesi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34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oxygen transporte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95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efense respons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5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endonuclease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0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steroid metabolism</w:t>
            </w:r>
          </w:p>
        </w:tc>
      </w:tr>
    </w:tbl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1T05:32:00Z</dcterms:created>
  <dc:creator>Alan Christoffels</dc:creator>
  <dc:description/>
  <dc:language>en-US</dc:language>
  <cp:lastModifiedBy>TLL</cp:lastModifiedBy>
  <dcterms:modified xsi:type="dcterms:W3CDTF">2006-11-21T05:32:00Z</dcterms:modified>
  <cp:revision>2</cp:revision>
  <dc:subject/>
  <dc:title>cnt</dc:title>
</cp:coreProperties>
</file>